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F08F7" w14:textId="17846E4A" w:rsidR="000F203A" w:rsidRPr="00FC7784" w:rsidRDefault="000F203A" w:rsidP="000F203A">
      <w:pPr>
        <w:snapToGrid w:val="0"/>
        <w:spacing w:line="480" w:lineRule="auto"/>
        <w:jc w:val="left"/>
        <w:rPr>
          <w:rFonts w:eastAsiaTheme="minorHAnsi" w:cs="Times New Roman"/>
          <w:b/>
          <w:sz w:val="24"/>
          <w:szCs w:val="24"/>
        </w:rPr>
      </w:pPr>
      <w:r w:rsidRPr="00FC7784">
        <w:rPr>
          <w:rFonts w:eastAsiaTheme="minorHAnsi" w:cs="Times New Roman"/>
          <w:b/>
          <w:sz w:val="24"/>
          <w:szCs w:val="24"/>
        </w:rPr>
        <w:t>Search Strategy PubMed</w:t>
      </w:r>
    </w:p>
    <w:p w14:paraId="6CC7C5DE" w14:textId="77777777" w:rsidR="000F203A" w:rsidRPr="00FC7784" w:rsidRDefault="000F203A" w:rsidP="000F203A">
      <w:pPr>
        <w:snapToGrid w:val="0"/>
        <w:spacing w:line="480" w:lineRule="auto"/>
        <w:jc w:val="left"/>
        <w:rPr>
          <w:rFonts w:eastAsiaTheme="minorHAnsi" w:cs="Times New Roman"/>
          <w:sz w:val="24"/>
          <w:szCs w:val="24"/>
        </w:rPr>
      </w:pPr>
      <w:r w:rsidRPr="00FC7784">
        <w:rPr>
          <w:rFonts w:eastAsiaTheme="minorHAnsi" w:cs="Times New Roman"/>
          <w:b/>
          <w:sz w:val="24"/>
          <w:szCs w:val="24"/>
        </w:rPr>
        <w:t>Domain: ICU patients</w:t>
      </w:r>
    </w:p>
    <w:p w14:paraId="46FEC332" w14:textId="77777777" w:rsidR="000F203A" w:rsidRPr="00FC7784" w:rsidRDefault="000F203A" w:rsidP="000F203A">
      <w:pPr>
        <w:spacing w:line="480" w:lineRule="auto"/>
        <w:rPr>
          <w:rFonts w:eastAsiaTheme="minorHAnsi" w:cs="Times New Roman"/>
          <w:sz w:val="24"/>
          <w:szCs w:val="24"/>
        </w:rPr>
      </w:pPr>
      <w:r w:rsidRPr="00FC7784">
        <w:rPr>
          <w:rFonts w:eastAsiaTheme="minorHAnsi" w:cs="Times New Roman"/>
          <w:sz w:val="24"/>
          <w:szCs w:val="24"/>
        </w:rPr>
        <w:t xml:space="preserve">(((((((((((critical care) OR ICU) OR intensive care) OR critical ill) OR </w:t>
      </w:r>
      <w:bookmarkStart w:id="0" w:name="OLE_LINK1"/>
      <w:bookmarkStart w:id="1" w:name="OLE_LINK2"/>
      <w:r w:rsidRPr="00FC7784">
        <w:rPr>
          <w:rFonts w:eastAsiaTheme="minorHAnsi" w:cs="Times New Roman"/>
          <w:sz w:val="24"/>
          <w:szCs w:val="24"/>
        </w:rPr>
        <w:t>critical illness</w:t>
      </w:r>
      <w:bookmarkEnd w:id="0"/>
      <w:bookmarkEnd w:id="1"/>
      <w:r w:rsidRPr="00FC7784">
        <w:rPr>
          <w:rFonts w:eastAsiaTheme="minorHAnsi" w:cs="Times New Roman"/>
          <w:sz w:val="24"/>
          <w:szCs w:val="24"/>
        </w:rPr>
        <w:t>) OR critically ill)) OR ((("Intensive Care Units"[Mesh]) OR "Critical Care"[Mesh]) OR "Critical Illness"[Mesh])))</w:t>
      </w:r>
    </w:p>
    <w:p w14:paraId="36931E38" w14:textId="77777777" w:rsidR="000F203A" w:rsidRPr="00FC7784" w:rsidRDefault="000F203A" w:rsidP="000F203A">
      <w:pPr>
        <w:spacing w:line="480" w:lineRule="auto"/>
        <w:rPr>
          <w:rFonts w:eastAsiaTheme="minorHAnsi" w:cs="Times New Roman"/>
          <w:sz w:val="24"/>
          <w:szCs w:val="24"/>
        </w:rPr>
      </w:pPr>
    </w:p>
    <w:p w14:paraId="44FB2801" w14:textId="03F09695" w:rsidR="000F203A" w:rsidRPr="00C50DA5" w:rsidRDefault="000F203A" w:rsidP="000F203A">
      <w:pPr>
        <w:spacing w:line="480" w:lineRule="auto"/>
        <w:rPr>
          <w:rFonts w:eastAsiaTheme="minorHAnsi" w:cs="Times New Roman"/>
          <w:b/>
          <w:sz w:val="24"/>
          <w:szCs w:val="24"/>
        </w:rPr>
      </w:pPr>
      <w:r w:rsidRPr="00C50DA5">
        <w:rPr>
          <w:rFonts w:eastAsiaTheme="minorHAnsi" w:cs="Times New Roman"/>
          <w:b/>
          <w:sz w:val="24"/>
          <w:szCs w:val="24"/>
        </w:rPr>
        <w:t>Determinant：</w:t>
      </w:r>
      <w:r w:rsidR="00A210CB" w:rsidRPr="00A210CB">
        <w:rPr>
          <w:rFonts w:eastAsiaTheme="minorHAnsi" w:cs="Times New Roman"/>
          <w:b/>
          <w:sz w:val="24"/>
          <w:szCs w:val="24"/>
        </w:rPr>
        <w:t>Aminoglycoside</w:t>
      </w:r>
    </w:p>
    <w:p w14:paraId="723A8A26" w14:textId="675D3A4F" w:rsidR="000F203A" w:rsidRPr="00C50DA5" w:rsidRDefault="00A210CB" w:rsidP="000F203A">
      <w:pPr>
        <w:spacing w:line="480" w:lineRule="auto"/>
        <w:rPr>
          <w:rFonts w:eastAsiaTheme="minorHAnsi" w:cs="Times New Roman"/>
          <w:sz w:val="24"/>
          <w:szCs w:val="24"/>
        </w:rPr>
      </w:pPr>
      <w:r w:rsidRPr="00A210CB">
        <w:rPr>
          <w:rFonts w:eastAsiaTheme="minorHAnsi" w:cs="Times New Roman"/>
          <w:sz w:val="24"/>
          <w:szCs w:val="24"/>
        </w:rPr>
        <w:t>(("Aminoglycosides"[Mesh]) OR Aminoglycosides) OR Aminoglycoside</w:t>
      </w:r>
    </w:p>
    <w:p w14:paraId="4AD2C133" w14:textId="77777777" w:rsidR="000F203A" w:rsidRPr="00FC7784" w:rsidRDefault="000F203A" w:rsidP="000F203A">
      <w:pPr>
        <w:spacing w:line="480" w:lineRule="auto"/>
        <w:rPr>
          <w:rFonts w:eastAsiaTheme="minorHAnsi" w:cs="Times New Roman"/>
          <w:b/>
          <w:sz w:val="24"/>
          <w:szCs w:val="24"/>
        </w:rPr>
      </w:pPr>
    </w:p>
    <w:p w14:paraId="124AA2DD" w14:textId="77777777" w:rsidR="000F203A" w:rsidRPr="00FC7784" w:rsidRDefault="000F203A" w:rsidP="000F203A">
      <w:pPr>
        <w:spacing w:line="480" w:lineRule="auto"/>
        <w:rPr>
          <w:rFonts w:eastAsiaTheme="minorHAnsi" w:cs="Times New Roman"/>
          <w:b/>
          <w:sz w:val="24"/>
          <w:szCs w:val="24"/>
        </w:rPr>
      </w:pPr>
      <w:r w:rsidRPr="00FC7784">
        <w:rPr>
          <w:rFonts w:eastAsiaTheme="minorHAnsi" w:cs="Times New Roman"/>
          <w:b/>
          <w:sz w:val="24"/>
          <w:szCs w:val="24"/>
        </w:rPr>
        <w:t>Outcome: Weakness</w:t>
      </w:r>
    </w:p>
    <w:p w14:paraId="7FF2552C" w14:textId="3A57C205" w:rsidR="004F648F" w:rsidRDefault="000F203A" w:rsidP="000F203A">
      <w:pPr>
        <w:rPr>
          <w:rFonts w:eastAsiaTheme="minorHAnsi" w:cs="Times New Roman"/>
          <w:sz w:val="24"/>
          <w:szCs w:val="24"/>
        </w:rPr>
      </w:pPr>
      <w:bookmarkStart w:id="2" w:name="OLE_LINK4"/>
      <w:r w:rsidRPr="00FC7784">
        <w:rPr>
          <w:rFonts w:eastAsiaTheme="minorHAnsi" w:cs="Times New Roman"/>
          <w:sz w:val="24"/>
          <w:szCs w:val="24"/>
        </w:rPr>
        <w:t xml:space="preserve">((((((((((((("Muscular Diseases"[Mesh]) OR "Muscle Weakness"[Mesh]) OR "Polyneuropathies"[Mesh]) OR "Paralysis"[Mesh]) OR "Paresis"[Mesh]) OR "Neuromuscular Diseases"[Mesh])) OR ((((((((((((((((((paralysis) OR paresis) OR quadriplegia) OR weakness) OR muscular disease) OR muscular diseases) OR neuromuscular disease) OR neuromuscular diseases) OR myopathy) OR myopathies) OR neuropathy) OR neuropathies) OR polyneuropathy) OR polyneuropathies) OR </w:t>
      </w:r>
      <w:proofErr w:type="spellStart"/>
      <w:r w:rsidRPr="00FC7784">
        <w:rPr>
          <w:rFonts w:eastAsiaTheme="minorHAnsi" w:cs="Times New Roman"/>
          <w:sz w:val="24"/>
          <w:szCs w:val="24"/>
        </w:rPr>
        <w:t>polyneuromyopathy</w:t>
      </w:r>
      <w:proofErr w:type="spellEnd"/>
      <w:r w:rsidRPr="00FC7784">
        <w:rPr>
          <w:rFonts w:eastAsiaTheme="minorHAnsi" w:cs="Times New Roman"/>
          <w:sz w:val="24"/>
          <w:szCs w:val="24"/>
        </w:rPr>
        <w:t xml:space="preserve">) OR </w:t>
      </w:r>
      <w:proofErr w:type="spellStart"/>
      <w:r w:rsidRPr="00FC7784">
        <w:rPr>
          <w:rFonts w:eastAsiaTheme="minorHAnsi" w:cs="Times New Roman"/>
          <w:sz w:val="24"/>
          <w:szCs w:val="24"/>
        </w:rPr>
        <w:t>polyneuromyopathies</w:t>
      </w:r>
      <w:proofErr w:type="spellEnd"/>
      <w:r w:rsidRPr="00FC7784">
        <w:rPr>
          <w:rFonts w:eastAsiaTheme="minorHAnsi" w:cs="Times New Roman"/>
          <w:sz w:val="24"/>
          <w:szCs w:val="24"/>
        </w:rPr>
        <w:t>) OR neuromyopathy) OR neuromyopathies)) OR (((((((CIM) OR CIP) OR CIPM) OR CIPNM) OR ICUAW)) OR ICUAP))) OR CINMA))</w:t>
      </w:r>
      <w:bookmarkEnd w:id="2"/>
    </w:p>
    <w:p w14:paraId="0D75AFD3" w14:textId="6E05725E" w:rsidR="00BE5FF7" w:rsidRPr="00BF75AB" w:rsidRDefault="00BE5FF7" w:rsidP="00BE5FF7">
      <w:bookmarkStart w:id="3" w:name="_GoBack"/>
      <w:bookmarkEnd w:id="3"/>
    </w:p>
    <w:sectPr w:rsidR="00BE5FF7" w:rsidRPr="00BF7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128BC" w14:textId="77777777" w:rsidR="006005D5" w:rsidRDefault="006005D5" w:rsidP="000F203A">
      <w:r>
        <w:separator/>
      </w:r>
    </w:p>
  </w:endnote>
  <w:endnote w:type="continuationSeparator" w:id="0">
    <w:p w14:paraId="1E77C771" w14:textId="77777777" w:rsidR="006005D5" w:rsidRDefault="006005D5" w:rsidP="000F2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2945C" w14:textId="77777777" w:rsidR="006005D5" w:rsidRDefault="006005D5" w:rsidP="000F203A">
      <w:r>
        <w:separator/>
      </w:r>
    </w:p>
  </w:footnote>
  <w:footnote w:type="continuationSeparator" w:id="0">
    <w:p w14:paraId="17982E42" w14:textId="77777777" w:rsidR="006005D5" w:rsidRDefault="006005D5" w:rsidP="000F2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0E1"/>
    <w:rsid w:val="000F203A"/>
    <w:rsid w:val="000F7F4A"/>
    <w:rsid w:val="00197B7D"/>
    <w:rsid w:val="001B6436"/>
    <w:rsid w:val="001E07ED"/>
    <w:rsid w:val="00247AD0"/>
    <w:rsid w:val="00381217"/>
    <w:rsid w:val="003C38D5"/>
    <w:rsid w:val="00472EFF"/>
    <w:rsid w:val="004F648F"/>
    <w:rsid w:val="006005D5"/>
    <w:rsid w:val="006663ED"/>
    <w:rsid w:val="006B2087"/>
    <w:rsid w:val="006B3F06"/>
    <w:rsid w:val="006E2321"/>
    <w:rsid w:val="006F48C2"/>
    <w:rsid w:val="007205D9"/>
    <w:rsid w:val="007C1CB0"/>
    <w:rsid w:val="007F1436"/>
    <w:rsid w:val="008C04AD"/>
    <w:rsid w:val="008D5DD7"/>
    <w:rsid w:val="00A10722"/>
    <w:rsid w:val="00A210CB"/>
    <w:rsid w:val="00B30948"/>
    <w:rsid w:val="00B4313B"/>
    <w:rsid w:val="00BA20E1"/>
    <w:rsid w:val="00BE5FF7"/>
    <w:rsid w:val="00BF75AB"/>
    <w:rsid w:val="00CA402A"/>
    <w:rsid w:val="00DD711C"/>
    <w:rsid w:val="00E23B55"/>
    <w:rsid w:val="00EF013F"/>
    <w:rsid w:val="00FC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04CBF"/>
  <w15:chartTrackingRefBased/>
  <w15:docId w15:val="{95E2773B-CB9C-44FD-A458-245366F0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0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0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rayt@163.com</dc:creator>
  <cp:keywords/>
  <dc:description/>
  <cp:lastModifiedBy>librayt@163.com</cp:lastModifiedBy>
  <cp:revision>24</cp:revision>
  <dcterms:created xsi:type="dcterms:W3CDTF">2019-09-03T10:15:00Z</dcterms:created>
  <dcterms:modified xsi:type="dcterms:W3CDTF">2019-11-19T11:23:00Z</dcterms:modified>
</cp:coreProperties>
</file>